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9512A" w14:textId="10A3638E" w:rsidR="0082008C" w:rsidRPr="000523BE" w:rsidRDefault="00000000" w:rsidP="000523BE">
      <w:pPr>
        <w:pStyle w:val="SupplementaryMaterial"/>
      </w:pPr>
      <w:r>
        <w:t>Supplementary Material</w:t>
      </w:r>
    </w:p>
    <w:p w14:paraId="59CB7759" w14:textId="77777777" w:rsidR="0082008C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</w:rPr>
        <w:t>Table 1</w:t>
      </w:r>
    </w:p>
    <w:p w14:paraId="6DAE68EC" w14:textId="77777777" w:rsidR="0082008C" w:rsidRDefault="00000000">
      <w:pPr>
        <w:rPr>
          <w:rFonts w:cs="Times New Roman"/>
          <w:szCs w:val="24"/>
        </w:rPr>
      </w:pPr>
      <w:r>
        <w:rPr>
          <w:rFonts w:cs="Times New Roman"/>
          <w:szCs w:val="24"/>
          <w:lang w:val="en-SG"/>
        </w:rPr>
        <w:t>P</w:t>
      </w:r>
      <w:r>
        <w:rPr>
          <w:rFonts w:cs="Times New Roman"/>
          <w:szCs w:val="24"/>
        </w:rPr>
        <w:t>rimers used in the study</w:t>
      </w:r>
      <w:r>
        <w:rPr>
          <w:rFonts w:cs="Times New Roman" w:hint="eastAsia"/>
          <w:szCs w:val="24"/>
        </w:rPr>
        <w:t>.</w:t>
      </w:r>
    </w:p>
    <w:tbl>
      <w:tblPr>
        <w:tblW w:w="9657" w:type="dxa"/>
        <w:jc w:val="center"/>
        <w:tblLook w:val="04A0" w:firstRow="1" w:lastRow="0" w:firstColumn="1" w:lastColumn="0" w:noHBand="0" w:noVBand="1"/>
      </w:tblPr>
      <w:tblGrid>
        <w:gridCol w:w="1953"/>
        <w:gridCol w:w="7704"/>
      </w:tblGrid>
      <w:tr w:rsidR="0082008C" w14:paraId="40A24D60" w14:textId="77777777" w:rsidTr="00C07AF7">
        <w:trPr>
          <w:trHeight w:val="180"/>
          <w:jc w:val="center"/>
        </w:trPr>
        <w:tc>
          <w:tcPr>
            <w:tcW w:w="195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6FC0C89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imers</w:t>
            </w:r>
          </w:p>
        </w:tc>
        <w:tc>
          <w:tcPr>
            <w:tcW w:w="770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79C5B4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imer sequence (5′-3′)</w:t>
            </w:r>
          </w:p>
        </w:tc>
      </w:tr>
      <w:tr w:rsidR="0082008C" w14:paraId="6A5CBAE8" w14:textId="77777777" w:rsidTr="00C07AF7">
        <w:trPr>
          <w:trHeight w:val="180"/>
          <w:jc w:val="center"/>
        </w:trPr>
        <w:tc>
          <w:tcPr>
            <w:tcW w:w="19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448D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ragment A-F</w:t>
            </w:r>
          </w:p>
        </w:tc>
        <w:tc>
          <w:tcPr>
            <w:tcW w:w="7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A58D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gactcaagcgcggaaagcgctGTAACCACATGCTGTTAGTCCCTTT</w:t>
            </w:r>
            <w:proofErr w:type="spellEnd"/>
          </w:p>
        </w:tc>
      </w:tr>
      <w:tr w:rsidR="0082008C" w14:paraId="600CD2E6" w14:textId="77777777">
        <w:trPr>
          <w:trHeight w:val="180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4854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ragment A-R</w:t>
            </w:r>
          </w:p>
        </w:tc>
        <w:tc>
          <w:tcPr>
            <w:tcW w:w="7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5D29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ggaagagtggcgaagttcgaaCTGATGGCGCCTACCAGGG</w:t>
            </w:r>
            <w:proofErr w:type="spellEnd"/>
          </w:p>
        </w:tc>
      </w:tr>
      <w:tr w:rsidR="0082008C" w14:paraId="4C47ACEB" w14:textId="77777777">
        <w:trPr>
          <w:trHeight w:val="180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ACB3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ragment B-F</w:t>
            </w:r>
          </w:p>
        </w:tc>
        <w:tc>
          <w:tcPr>
            <w:tcW w:w="7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457E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cttcgccactcttcctccggaCCCAGACTTCTTCGACGGATAC</w:t>
            </w:r>
            <w:proofErr w:type="spellEnd"/>
          </w:p>
        </w:tc>
      </w:tr>
      <w:tr w:rsidR="0082008C" w14:paraId="79BD5D0B" w14:textId="77777777">
        <w:trPr>
          <w:trHeight w:val="180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8B69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ragment B-R</w:t>
            </w:r>
          </w:p>
        </w:tc>
        <w:tc>
          <w:tcPr>
            <w:tcW w:w="7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2565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gtcaccgtaggcgatgatatcAACCATGTCATATTCAAATTCCTTGT</w:t>
            </w:r>
            <w:proofErr w:type="spellEnd"/>
          </w:p>
        </w:tc>
      </w:tr>
      <w:tr w:rsidR="0082008C" w14:paraId="05FB7278" w14:textId="77777777">
        <w:trPr>
          <w:trHeight w:val="180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6887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ragment C-F</w:t>
            </w:r>
          </w:p>
        </w:tc>
        <w:tc>
          <w:tcPr>
            <w:tcW w:w="7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F4DB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ggtaggcgccatcagttcgaaCTTCGCCAACTACCGGGG</w:t>
            </w:r>
            <w:proofErr w:type="spellEnd"/>
          </w:p>
        </w:tc>
      </w:tr>
      <w:tr w:rsidR="0082008C" w14:paraId="0AB2177E" w14:textId="77777777">
        <w:trPr>
          <w:trHeight w:val="180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1134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ragment C-R</w:t>
            </w:r>
          </w:p>
        </w:tc>
        <w:tc>
          <w:tcPr>
            <w:tcW w:w="7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C6CA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tcgaagaagtctgggtccggaGGAAGAGAATACACACTTTGTGAGCC</w:t>
            </w:r>
            <w:proofErr w:type="spellEnd"/>
          </w:p>
        </w:tc>
      </w:tr>
      <w:tr w:rsidR="0082008C" w14:paraId="7BCDF1A4" w14:textId="77777777">
        <w:trPr>
          <w:trHeight w:val="180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E3A9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eGFP</w:t>
            </w:r>
            <w:proofErr w:type="spellEnd"/>
            <w:r>
              <w:rPr>
                <w:rFonts w:eastAsia="等线" w:cs="Times New Roman"/>
                <w:color w:val="000000"/>
                <w:szCs w:val="24"/>
              </w:rPr>
              <w:t>-F</w:t>
            </w:r>
          </w:p>
        </w:tc>
        <w:tc>
          <w:tcPr>
            <w:tcW w:w="7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AEA6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TGGCGTTCTCGCTAATAC</w:t>
            </w:r>
          </w:p>
        </w:tc>
      </w:tr>
      <w:tr w:rsidR="0082008C" w14:paraId="114AD81F" w14:textId="77777777">
        <w:trPr>
          <w:trHeight w:val="180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0A87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eGFP</w:t>
            </w:r>
            <w:proofErr w:type="spellEnd"/>
            <w:r>
              <w:rPr>
                <w:rFonts w:eastAsia="等线" w:cs="Times New Roman"/>
                <w:color w:val="000000"/>
                <w:szCs w:val="24"/>
              </w:rPr>
              <w:t>-R</w:t>
            </w:r>
          </w:p>
        </w:tc>
        <w:tc>
          <w:tcPr>
            <w:tcW w:w="7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B0E4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GAGGCGGTTCTACAGTAAAG</w:t>
            </w:r>
          </w:p>
        </w:tc>
      </w:tr>
      <w:tr w:rsidR="0082008C" w14:paraId="00273DB1" w14:textId="77777777">
        <w:trPr>
          <w:trHeight w:val="180"/>
          <w:jc w:val="center"/>
        </w:trPr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1E710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qPCR-F</w:t>
            </w:r>
          </w:p>
        </w:tc>
        <w:tc>
          <w:tcPr>
            <w:tcW w:w="7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A4DCC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GCACTGGCTCCTTCGAGG</w:t>
            </w:r>
          </w:p>
        </w:tc>
      </w:tr>
      <w:tr w:rsidR="0082008C" w14:paraId="75E4F08E" w14:textId="77777777">
        <w:trPr>
          <w:trHeight w:val="180"/>
          <w:jc w:val="center"/>
        </w:trPr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7653B6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qPCR-R</w:t>
            </w:r>
          </w:p>
        </w:tc>
        <w:tc>
          <w:tcPr>
            <w:tcW w:w="7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7677F6" w14:textId="77777777" w:rsidR="0082008C" w:rsidRDefault="000000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GTCGCGGCACAACCAG</w:t>
            </w:r>
          </w:p>
        </w:tc>
      </w:tr>
    </w:tbl>
    <w:p w14:paraId="6AED6FC5" w14:textId="77777777" w:rsidR="0082008C" w:rsidRDefault="0082008C">
      <w:pPr>
        <w:rPr>
          <w:rFonts w:cs="Times New Roman"/>
          <w:szCs w:val="24"/>
        </w:rPr>
      </w:pPr>
    </w:p>
    <w:sectPr w:rsidR="0082008C" w:rsidSect="003C601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A57984" w14:textId="77777777" w:rsidR="00397581" w:rsidRDefault="00397581">
      <w:r>
        <w:separator/>
      </w:r>
    </w:p>
  </w:endnote>
  <w:endnote w:type="continuationSeparator" w:id="0">
    <w:p w14:paraId="69322436" w14:textId="77777777" w:rsidR="00397581" w:rsidRDefault="00397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C13062" w14:textId="77777777" w:rsidR="00397581" w:rsidRDefault="00397581">
      <w:pPr>
        <w:spacing w:before="0" w:after="0"/>
      </w:pPr>
      <w:r>
        <w:separator/>
      </w:r>
    </w:p>
  </w:footnote>
  <w:footnote w:type="continuationSeparator" w:id="0">
    <w:p w14:paraId="0BD5273E" w14:textId="77777777" w:rsidR="00397581" w:rsidRDefault="0039758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21912505">
    <w:abstractNumId w:val="0"/>
  </w:num>
  <w:num w:numId="2" w16cid:durableId="8930050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UyNjc4NDY2MGRmNWY4MzQ3MDI1YmVhMWZkNTU2ZTYifQ=="/>
  </w:docVars>
  <w:rsids>
    <w:rsidRoot w:val="00803D24"/>
    <w:rsid w:val="0001436A"/>
    <w:rsid w:val="0001798C"/>
    <w:rsid w:val="00034304"/>
    <w:rsid w:val="00035434"/>
    <w:rsid w:val="000523BE"/>
    <w:rsid w:val="00052A14"/>
    <w:rsid w:val="00077D53"/>
    <w:rsid w:val="00086879"/>
    <w:rsid w:val="000B2DA3"/>
    <w:rsid w:val="000B4C64"/>
    <w:rsid w:val="000B5DE5"/>
    <w:rsid w:val="000C5AD8"/>
    <w:rsid w:val="000E096A"/>
    <w:rsid w:val="00105FD9"/>
    <w:rsid w:val="00117666"/>
    <w:rsid w:val="001549D3"/>
    <w:rsid w:val="00160065"/>
    <w:rsid w:val="00177D84"/>
    <w:rsid w:val="001C21DE"/>
    <w:rsid w:val="0022709E"/>
    <w:rsid w:val="00247C0E"/>
    <w:rsid w:val="002554B5"/>
    <w:rsid w:val="00267D18"/>
    <w:rsid w:val="002868E2"/>
    <w:rsid w:val="002869C3"/>
    <w:rsid w:val="002936E4"/>
    <w:rsid w:val="002A1DEE"/>
    <w:rsid w:val="002B4A57"/>
    <w:rsid w:val="002C74CA"/>
    <w:rsid w:val="003544FB"/>
    <w:rsid w:val="00377B83"/>
    <w:rsid w:val="00397581"/>
    <w:rsid w:val="003B049E"/>
    <w:rsid w:val="003C6012"/>
    <w:rsid w:val="003D1109"/>
    <w:rsid w:val="003D2D47"/>
    <w:rsid w:val="003D2F2D"/>
    <w:rsid w:val="00401590"/>
    <w:rsid w:val="00424F21"/>
    <w:rsid w:val="00447801"/>
    <w:rsid w:val="00452E9C"/>
    <w:rsid w:val="00452F8D"/>
    <w:rsid w:val="004735C8"/>
    <w:rsid w:val="004961FF"/>
    <w:rsid w:val="004B745D"/>
    <w:rsid w:val="004C5ED6"/>
    <w:rsid w:val="004F554E"/>
    <w:rsid w:val="00517A89"/>
    <w:rsid w:val="005250F2"/>
    <w:rsid w:val="00536EC3"/>
    <w:rsid w:val="00541812"/>
    <w:rsid w:val="00556DD3"/>
    <w:rsid w:val="005740D7"/>
    <w:rsid w:val="005854B4"/>
    <w:rsid w:val="00593EEA"/>
    <w:rsid w:val="005A5EEE"/>
    <w:rsid w:val="005B2F40"/>
    <w:rsid w:val="005C3A70"/>
    <w:rsid w:val="005E0BB2"/>
    <w:rsid w:val="006375C7"/>
    <w:rsid w:val="00654E8F"/>
    <w:rsid w:val="00660D05"/>
    <w:rsid w:val="006820B1"/>
    <w:rsid w:val="006933B8"/>
    <w:rsid w:val="006B32BF"/>
    <w:rsid w:val="006B7D14"/>
    <w:rsid w:val="006E56B1"/>
    <w:rsid w:val="00701727"/>
    <w:rsid w:val="0070566C"/>
    <w:rsid w:val="00714C50"/>
    <w:rsid w:val="00725A7D"/>
    <w:rsid w:val="007501BE"/>
    <w:rsid w:val="00790BB3"/>
    <w:rsid w:val="007C206C"/>
    <w:rsid w:val="00803D24"/>
    <w:rsid w:val="00805988"/>
    <w:rsid w:val="0081467F"/>
    <w:rsid w:val="00817DD6"/>
    <w:rsid w:val="0082008C"/>
    <w:rsid w:val="0086503E"/>
    <w:rsid w:val="00885156"/>
    <w:rsid w:val="00894254"/>
    <w:rsid w:val="008D18B4"/>
    <w:rsid w:val="008D5528"/>
    <w:rsid w:val="009113CB"/>
    <w:rsid w:val="009151AA"/>
    <w:rsid w:val="0093429D"/>
    <w:rsid w:val="009349C7"/>
    <w:rsid w:val="00943573"/>
    <w:rsid w:val="009525A0"/>
    <w:rsid w:val="009562C6"/>
    <w:rsid w:val="00970F7D"/>
    <w:rsid w:val="00994A3D"/>
    <w:rsid w:val="009B48EB"/>
    <w:rsid w:val="009C2B12"/>
    <w:rsid w:val="009C70F3"/>
    <w:rsid w:val="009F2993"/>
    <w:rsid w:val="00A174D9"/>
    <w:rsid w:val="00A569CD"/>
    <w:rsid w:val="00AB5EE2"/>
    <w:rsid w:val="00AB6715"/>
    <w:rsid w:val="00AF0B64"/>
    <w:rsid w:val="00AF5363"/>
    <w:rsid w:val="00B1671E"/>
    <w:rsid w:val="00B25EB8"/>
    <w:rsid w:val="00B354E1"/>
    <w:rsid w:val="00B37F4D"/>
    <w:rsid w:val="00B71B59"/>
    <w:rsid w:val="00B93C33"/>
    <w:rsid w:val="00C07AF7"/>
    <w:rsid w:val="00C42D73"/>
    <w:rsid w:val="00C52A7B"/>
    <w:rsid w:val="00C56BAF"/>
    <w:rsid w:val="00C679AA"/>
    <w:rsid w:val="00C75972"/>
    <w:rsid w:val="00CC0A3A"/>
    <w:rsid w:val="00CD066B"/>
    <w:rsid w:val="00CE018F"/>
    <w:rsid w:val="00CE4FEE"/>
    <w:rsid w:val="00D03083"/>
    <w:rsid w:val="00D47529"/>
    <w:rsid w:val="00DB19E5"/>
    <w:rsid w:val="00DB59C3"/>
    <w:rsid w:val="00DC259A"/>
    <w:rsid w:val="00DE23E8"/>
    <w:rsid w:val="00DF5704"/>
    <w:rsid w:val="00E458DB"/>
    <w:rsid w:val="00E52377"/>
    <w:rsid w:val="00E64E17"/>
    <w:rsid w:val="00E845D4"/>
    <w:rsid w:val="00E866C9"/>
    <w:rsid w:val="00E96B06"/>
    <w:rsid w:val="00EA3D3C"/>
    <w:rsid w:val="00EB63E8"/>
    <w:rsid w:val="00ED6D7B"/>
    <w:rsid w:val="00EE2838"/>
    <w:rsid w:val="00F46900"/>
    <w:rsid w:val="00F61D89"/>
    <w:rsid w:val="00F86E40"/>
    <w:rsid w:val="039F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E90C65"/>
  <w14:defaultImageDpi w14:val="32767"/>
  <w15:docId w15:val="{9938B508-C4DA-4529-80D6-08DF3EC39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C5AD8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shelle W</cp:lastModifiedBy>
  <cp:revision>2</cp:revision>
  <cp:lastPrinted>2013-10-03T12:51:00Z</cp:lastPrinted>
  <dcterms:created xsi:type="dcterms:W3CDTF">2024-08-01T10:19:00Z</dcterms:created>
  <dcterms:modified xsi:type="dcterms:W3CDTF">2024-08-01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1A87671E219C459086DF77532D9F4C11_12</vt:lpwstr>
  </property>
</Properties>
</file>